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: mean differences of western blot data</w:t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-Table 1:</w:t>
      </w:r>
      <w:r>
        <w:rPr/>
        <w:t xml:space="preserve"> mean differences of p38 Mitogen Activated Protein Kinase</w:t>
      </w:r>
    </w:p>
    <w:tbl>
      <w:tblPr>
        <w:tblW w:w="6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519"/>
        <w:gridCol w:w="2519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50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difference (95% confidence interval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2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(-0.13 to 0.54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 (0.07 to 0.77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-Pre 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(-0.01 to 0.31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(0.02 to 0.86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ost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19 (0.04 to 0.3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0.34 (0.09 to 0.59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P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5 (-4.33 to 1.6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1.91 (-6.63 to 2.80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PC 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 (-0.18 to 0.21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 (-0.13 to 0.25)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lang w:val="en-US"/>
        </w:rPr>
        <w:t>-Table 2:</w:t>
      </w:r>
      <w:r>
        <w:rPr/>
        <w:t xml:space="preserve"> mean differences extracellular regulated kinase -1</w:t>
      </w:r>
    </w:p>
    <w:tbl>
      <w:tblPr>
        <w:tblW w:w="6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519"/>
        <w:gridCol w:w="2519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50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Mean difference (95% </w:t>
            </w:r>
            <w:r>
              <w:rPr>
                <w:rFonts w:cs="Arial" w:ascii="Arial" w:hAnsi="Arial"/>
                <w:b/>
              </w:rPr>
              <w:t>confidence interval</w:t>
            </w:r>
            <w:r>
              <w:rPr>
                <w:rFonts w:cs="Arial" w:ascii="Arial" w:hAnsi="Arial"/>
                <w:b/>
                <w:lang w:val="en-US"/>
              </w:rPr>
              <w:t>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ime 1-2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ime 1-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2 (-0.04 to 1.28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6 (0.05 to 1.08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e-Pre 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 (0.02 to 0.31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 (-0.05 to 0.31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ost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0 (-0.01 to 0.8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 (-0.22 to 0.88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P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 (-1.98 to 0.9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9 (-0.13 to 0.51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PC *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 (0.13 to 0.50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 (-0.13 to 0.51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US"/>
        </w:rPr>
        <w:t>-Table 3:</w:t>
      </w:r>
      <w:r>
        <w:rPr/>
        <w:t xml:space="preserve"> mean differences extracellular regulated kinase -2</w:t>
      </w:r>
    </w:p>
    <w:tbl>
      <w:tblPr>
        <w:tblW w:w="6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519"/>
        <w:gridCol w:w="2519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50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Mean difference (95% </w:t>
            </w:r>
            <w:r>
              <w:rPr>
                <w:rFonts w:cs="Arial" w:ascii="Arial" w:hAnsi="Arial"/>
                <w:b/>
              </w:rPr>
              <w:t>confidence interval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2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 (-0.46 to 1.59)</w:t>
            </w:r>
          </w:p>
        </w:tc>
        <w:tc>
          <w:tcPr>
            <w:tcW w:w="2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(-0.70  to 1.05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-Pre 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 (-0.04 to 0.81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 (-0.23 to 0.75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ost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8 (-0.25 to 1.41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0.008 (-0.58 to 0.57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P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 (-0.19 to 0.71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1 (-0.83 to 1.05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PC 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 (-0.27 to 0.45)</w:t>
            </w:r>
          </w:p>
        </w:tc>
        <w:tc>
          <w:tcPr>
            <w:tcW w:w="2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5 (-0.24 to 0.34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US"/>
        </w:rPr>
        <w:t>-Table 4:</w:t>
      </w:r>
      <w:r>
        <w:rPr/>
        <w:t xml:space="preserve"> mean differences heat shock protein 27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944"/>
        <w:gridCol w:w="3260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6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Mean difference (95% </w:t>
            </w:r>
            <w:r>
              <w:rPr>
                <w:rFonts w:cs="Arial" w:ascii="Arial" w:hAnsi="Arial"/>
                <w:b/>
              </w:rPr>
              <w:t>confidence interval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923 (54200 to 649648)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7276 (195040 to979512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-Pre 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491 (1571 to 605412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993 (-13115 to 239101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ost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8773 (-1678 to 359224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1187 (66224 to 596151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P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4947 (-15916 to 605810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420241 (225811 to 614670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PC 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3016 (74261 to 391773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3358 (97583 to 549133)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-Table 5:</w:t>
      </w:r>
      <w:r>
        <w:rPr>
          <w:rFonts w:cs="Arial" w:ascii="Arial" w:hAnsi="Arial"/>
          <w:lang w:val="en-US"/>
        </w:rPr>
        <w:t xml:space="preserve"> mean differences protein kinase C-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944"/>
        <w:gridCol w:w="3260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6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Mean difference (95% </w:t>
            </w:r>
            <w:r>
              <w:rPr>
                <w:rFonts w:cs="Arial" w:ascii="Arial" w:hAnsi="Arial"/>
                <w:b/>
              </w:rPr>
              <w:t>confidence interval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2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e 1-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trol </w:t>
            </w:r>
          </w:p>
        </w:tc>
        <w:tc>
          <w:tcPr>
            <w:tcW w:w="2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292 (-89173 to 177757)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817 (-53249 to 138883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e-Pre 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184134 (-90656 to 458925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6053 (-343517 to 11411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ost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23844 (-148205 to 100516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91881 (-330778 to 147016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-PP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6673 (-311139 to 584486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5976 (-70820 to 26773)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PC </w:t>
            </w:r>
          </w:p>
        </w:tc>
        <w:tc>
          <w:tcPr>
            <w:tcW w:w="2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1781 (50277 to 613285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58411 (-217277 to 100455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US"/>
        </w:rPr>
        <w:t>He-Pre: helium preconditioning; He-Post: helium postconditioning; He-PP: helium pre- and postconditioning; APC: anaesthetic preconditioning with sevoflurane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7:44:00Z</dcterms:created>
  <dc:creator>K.F. Smit</dc:creator>
  <dc:description/>
  <dc:language>en-US</dc:language>
  <cp:lastModifiedBy>K.F. Smit</cp:lastModifiedBy>
  <dcterms:modified xsi:type="dcterms:W3CDTF">2016-10-10T07:44:00Z</dcterms:modified>
  <cp:revision>2</cp:revision>
  <dc:subject/>
  <dc:title/>
</cp:coreProperties>
</file>